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rPr/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 Locus Identifier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 alleles (bp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ele Frequencies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rdy Weinberg Statistic</w:t>
            </w:r>
          </w:p>
        </w:tc>
        <w:tc>
          <w:tcPr>
            <w:tcW w:w="23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st Common Genotype</w:t>
            </w:r>
          </w:p>
        </w:tc>
        <w:tc>
          <w:tcPr>
            <w:tcW w:w="23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 Frequency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1824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09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 / 188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99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69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18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1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11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8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 / 137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7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0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9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9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1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0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8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10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 / 219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1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9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08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8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7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3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225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7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3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 / 150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9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9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43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7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417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rPr/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 Locus Identifier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 alleles (bp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ele Frequencies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rdy Weinberg Statistic</w:t>
            </w:r>
          </w:p>
        </w:tc>
        <w:tc>
          <w:tcPr>
            <w:tcW w:w="23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st Common Genotype</w:t>
            </w:r>
          </w:p>
        </w:tc>
        <w:tc>
          <w:tcPr>
            <w:tcW w:w="23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 Frequency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2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7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 / 117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73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2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2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3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3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3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A2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4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 / 214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9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9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1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6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3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S115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2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 / 248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1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3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9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2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6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17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rPr/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 Locus Identifier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 alleles (bp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ele Frequencies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rdy Weinberg Statistic</w:t>
            </w:r>
          </w:p>
        </w:tc>
        <w:tc>
          <w:tcPr>
            <w:tcW w:w="23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st Common Genotype</w:t>
            </w:r>
          </w:p>
        </w:tc>
        <w:tc>
          <w:tcPr>
            <w:tcW w:w="23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 Frequency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LA122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6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 / 151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1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79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6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7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45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5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0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9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3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8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6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1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2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LA126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1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3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 / 115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82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63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9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17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rPr/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 Locus Identifier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 alleles (bp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ele Frequencies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rdy Weinberg Statistic</w:t>
            </w:r>
          </w:p>
        </w:tc>
        <w:tc>
          <w:tcPr>
            <w:tcW w:w="23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st Common Genotype</w:t>
            </w:r>
          </w:p>
        </w:tc>
        <w:tc>
          <w:tcPr>
            <w:tcW w:w="23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 Frequency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LA 227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9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/ 89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1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7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6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8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2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5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7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7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8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LA53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2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 / 168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5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6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9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7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8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9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8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1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9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</w:t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Additional file 2 Table S2 - STR allele frequencies, Hardy Weinberg Equilibrium chi squared p values and most common genotype frequenci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61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15:31:00Z</dcterms:created>
  <dc:creator>AllenA</dc:creator>
  <dc:description/>
  <cp:keywords/>
  <dc:language>en-US</dc:language>
  <cp:lastModifiedBy>AllenA</cp:lastModifiedBy>
  <dcterms:modified xsi:type="dcterms:W3CDTF">2010-01-12T14:52:00Z</dcterms:modified>
  <cp:revision>8</cp:revision>
  <dc:subject/>
  <dc:title>STR Locus Identifier</dc:title>
</cp:coreProperties>
</file>